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D355E" w14:textId="1A1C9E48" w:rsidR="00737C76" w:rsidRPr="00737C76" w:rsidRDefault="00737C76" w:rsidP="00737C76">
      <w:pPr>
        <w:rPr>
          <w:rFonts w:ascii="Times New Roman" w:hAnsi="Times New Roman" w:cs="Times New Roman"/>
        </w:rPr>
      </w:pPr>
      <w:r w:rsidRPr="00737C76">
        <w:rPr>
          <w:rFonts w:ascii="Times New Roman" w:hAnsi="Times New Roman" w:cs="Times New Roman"/>
          <w:noProof/>
        </w:rPr>
        <w:drawing>
          <wp:inline distT="0" distB="0" distL="0" distR="0" wp14:anchorId="7E9187BA" wp14:editId="430D8BBB">
            <wp:extent cx="8857615" cy="3446060"/>
            <wp:effectExtent l="0" t="0" r="635" b="2540"/>
            <wp:docPr id="2142810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846" cy="344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7C76">
        <w:rPr>
          <w:rFonts w:ascii="Times New Roman" w:hAnsi="Times New Roman" w:cs="Times New Roman"/>
          <w:b/>
          <w:bCs/>
        </w:rPr>
        <w:t xml:space="preserve"> Supplementary Fig. 1 Funnel plot of instrument precision against instrumental variable estimates for each genetic variant separately for Mendelian randomization analysis of </w:t>
      </w:r>
      <w:bookmarkStart w:id="0" w:name="_Hlk147000954"/>
      <w:r w:rsidRPr="00737C76">
        <w:rPr>
          <w:rFonts w:ascii="Times New Roman" w:hAnsi="Times New Roman" w:cs="Times New Roman"/>
          <w:b/>
          <w:bCs/>
        </w:rPr>
        <w:t xml:space="preserve">exposure on outcomes risk. </w:t>
      </w:r>
      <w:r w:rsidRPr="00737C76">
        <w:rPr>
          <w:rFonts w:ascii="Times New Roman" w:hAnsi="Times New Roman" w:cs="Times New Roman"/>
        </w:rPr>
        <w:t xml:space="preserve">(A)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on T2DM (B)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on T2DM (C)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737C76">
        <w:rPr>
          <w:rFonts w:ascii="Times New Roman" w:hAnsi="Times New Roman" w:cs="Times New Roman"/>
        </w:rPr>
        <w:t xml:space="preserve"> on T2DM (D) T2DM on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(E) T2DM on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(F) T2DM on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737C76">
        <w:rPr>
          <w:rFonts w:ascii="Times New Roman" w:hAnsi="Times New Roman" w:cs="Times New Roman"/>
        </w:rPr>
        <w:t xml:space="preserve">. </w:t>
      </w:r>
      <w:bookmarkEnd w:id="0"/>
      <w:r w:rsidRPr="00737C76">
        <w:rPr>
          <w:rFonts w:ascii="Times New Roman" w:hAnsi="Times New Roman" w:cs="Times New Roman"/>
        </w:rPr>
        <w:t>Solid vertical line is the (random-effect) inverse-variance weighted estimate</w:t>
      </w:r>
    </w:p>
    <w:sectPr w:rsidR="00737C76" w:rsidRPr="00737C76" w:rsidSect="002E570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29929C" w14:textId="77777777" w:rsidR="00442077" w:rsidRDefault="00442077" w:rsidP="002E570F">
      <w:r>
        <w:separator/>
      </w:r>
    </w:p>
  </w:endnote>
  <w:endnote w:type="continuationSeparator" w:id="0">
    <w:p w14:paraId="7E92BB6F" w14:textId="77777777" w:rsidR="00442077" w:rsidRDefault="00442077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868B3" w14:textId="77777777" w:rsidR="00442077" w:rsidRDefault="00442077" w:rsidP="002E570F">
      <w:r>
        <w:separator/>
      </w:r>
    </w:p>
  </w:footnote>
  <w:footnote w:type="continuationSeparator" w:id="0">
    <w:p w14:paraId="1D2D7866" w14:textId="77777777" w:rsidR="00442077" w:rsidRDefault="00442077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2E570F"/>
    <w:rsid w:val="00442077"/>
    <w:rsid w:val="004903C2"/>
    <w:rsid w:val="005B2624"/>
    <w:rsid w:val="00733087"/>
    <w:rsid w:val="00737C76"/>
    <w:rsid w:val="009A0B53"/>
    <w:rsid w:val="00A33D96"/>
    <w:rsid w:val="00B1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6</cp:revision>
  <dcterms:created xsi:type="dcterms:W3CDTF">2023-10-12T08:36:00Z</dcterms:created>
  <dcterms:modified xsi:type="dcterms:W3CDTF">2023-10-18T02:52:00Z</dcterms:modified>
</cp:coreProperties>
</file>